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628"/>
        <w:tblOverlap w:val="never"/>
        <w:tblW w:w="6498" w:type="dxa"/>
        <w:tblLook w:val="04A0"/>
      </w:tblPr>
      <w:tblGrid>
        <w:gridCol w:w="1768"/>
        <w:gridCol w:w="884"/>
        <w:gridCol w:w="1508"/>
        <w:gridCol w:w="2338"/>
      </w:tblGrid>
      <w:tr w:rsidR="00E4711A" w:rsidRPr="0055559C" w:rsidTr="0055559C">
        <w:trPr>
          <w:trHeight w:val="89"/>
        </w:trPr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Cluster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anc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der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iner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0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m In Feature 12 - 20:1ω12c 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7E-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ɑ17:1 AT9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E-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1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1(</w:t>
            </w:r>
            <w:proofErr w:type="gramStart"/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ω ?)</w:t>
            </w:r>
            <w:proofErr w:type="gramEnd"/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c</w:t>
            </w:r>
            <w:proofErr w:type="spellEnd"/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29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1ω6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48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1 ω8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41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-3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1ω8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989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ω8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33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-3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71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1ω11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Me16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80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Me19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acic</w:t>
            </w:r>
            <w:proofErr w:type="spellEnd"/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21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2ω6c/</w:t>
            </w: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84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61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-2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34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m In Feature 17 - 16:2ω6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86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-3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:1ω6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664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-3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2ω6c/</w:t>
            </w: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40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1ω9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81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1ω11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ω5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812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:4ω6,9,12,15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1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19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-3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1ω7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86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ω9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m In Feature 7 - 18:3ω3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8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-3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41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ω7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ω9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382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:4ω6,9,12,15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0 N Alcohol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115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-3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0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-3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12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694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-3OH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878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ω7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385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725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Me18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:2ω69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61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Me17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Me18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ω7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1308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s</w:t>
            </w:r>
            <w:proofErr w:type="spellEnd"/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10 epoxy 18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9843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1ω5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1(ω11?)</w:t>
            </w:r>
            <w:proofErr w:type="spellStart"/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c</w:t>
            </w:r>
            <w:proofErr w:type="spellEnd"/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501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Me17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1ω5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789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ω7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:4ω6,9,12,15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3069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Me17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798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894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3ω6,9,12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3504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1ω7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2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1ω11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226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1ω9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m In Feature 4 - i17:1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6455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6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1ω8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1168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060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1ω9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89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-2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</w:t>
            </w: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1258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-2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Me18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6244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-2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1ω8t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727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-2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:1ω5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011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-2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m In Feature 18 - i18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121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-2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2ω6,9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963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-2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0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5159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-2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1ω7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3749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-2O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Me18:1ω7c</w:t>
            </w:r>
          </w:p>
        </w:tc>
      </w:tr>
      <w:tr w:rsidR="00E4711A" w:rsidRPr="0055559C" w:rsidTr="0055559C">
        <w:trPr>
          <w:trHeight w:val="8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5998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-2OH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1A" w:rsidRPr="0055559C" w:rsidRDefault="00E4711A" w:rsidP="007E5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55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0</w:t>
            </w:r>
          </w:p>
        </w:tc>
      </w:tr>
    </w:tbl>
    <w:p w:rsidR="007103C6" w:rsidRPr="0055559C" w:rsidRDefault="007E555D">
      <w:pPr>
        <w:rPr>
          <w:rFonts w:ascii="Arial" w:hAnsi="Arial" w:cs="Arial"/>
          <w:b/>
        </w:rPr>
      </w:pPr>
      <w:proofErr w:type="gramStart"/>
      <w:r w:rsidRPr="0055559C">
        <w:rPr>
          <w:rFonts w:ascii="Arial" w:hAnsi="Arial" w:cs="Arial"/>
          <w:b/>
        </w:rPr>
        <w:t>S3 Table.</w:t>
      </w:r>
      <w:proofErr w:type="gramEnd"/>
      <w:r w:rsidRPr="0055559C">
        <w:rPr>
          <w:rFonts w:ascii="Arial" w:hAnsi="Arial" w:cs="Arial"/>
          <w:b/>
        </w:rPr>
        <w:t xml:space="preserve"> Clustering history or lipid indicators</w:t>
      </w:r>
    </w:p>
    <w:sectPr w:rsidR="007103C6" w:rsidRPr="0055559C" w:rsidSect="007E555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4711A"/>
    <w:rsid w:val="00013AF6"/>
    <w:rsid w:val="0044731D"/>
    <w:rsid w:val="0055559C"/>
    <w:rsid w:val="007103C6"/>
    <w:rsid w:val="007E555D"/>
    <w:rsid w:val="00E471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11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55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</dc:creator>
  <cp:lastModifiedBy>kirk</cp:lastModifiedBy>
  <cp:revision>5</cp:revision>
  <dcterms:created xsi:type="dcterms:W3CDTF">2014-12-19T19:07:00Z</dcterms:created>
  <dcterms:modified xsi:type="dcterms:W3CDTF">2015-03-17T16:05:00Z</dcterms:modified>
</cp:coreProperties>
</file>